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F1EB9" w14:textId="69B31E94" w:rsidR="00565F73" w:rsidRDefault="001B4A3A" w:rsidP="00565F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l Table</w:t>
      </w:r>
      <w:r w:rsidR="00460D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65F73" w:rsidRPr="00DB6DFE">
        <w:rPr>
          <w:rFonts w:ascii="Times New Roman" w:hAnsi="Times New Roman" w:cs="Times New Roman"/>
          <w:bCs/>
          <w:sz w:val="24"/>
          <w:szCs w:val="24"/>
        </w:rPr>
        <w:t>1</w:t>
      </w:r>
      <w:r w:rsidR="003E03EE">
        <w:rPr>
          <w:rFonts w:ascii="Times New Roman" w:hAnsi="Times New Roman" w:cs="Times New Roman"/>
          <w:bCs/>
          <w:sz w:val="24"/>
          <w:szCs w:val="24"/>
        </w:rPr>
        <w:t>:</w:t>
      </w:r>
      <w:r w:rsidR="00565F73" w:rsidRPr="00DB6DFE">
        <w:rPr>
          <w:rFonts w:ascii="Times New Roman" w:hAnsi="Times New Roman" w:cs="Times New Roman"/>
          <w:bCs/>
          <w:sz w:val="24"/>
          <w:szCs w:val="24"/>
        </w:rPr>
        <w:t xml:space="preserve"> Summary of diagnosis, chemotherapeutic regimen, cardiac comorbidi</w:t>
      </w:r>
      <w:r w:rsidR="003B3AF3">
        <w:rPr>
          <w:rFonts w:ascii="Times New Roman" w:hAnsi="Times New Roman" w:cs="Times New Roman"/>
          <w:bCs/>
          <w:sz w:val="24"/>
          <w:szCs w:val="24"/>
        </w:rPr>
        <w:t>ty</w:t>
      </w:r>
      <w:r w:rsidR="00565F73" w:rsidRPr="00DB6DFE">
        <w:rPr>
          <w:rFonts w:ascii="Times New Roman" w:hAnsi="Times New Roman" w:cs="Times New Roman"/>
          <w:bCs/>
          <w:sz w:val="24"/>
          <w:szCs w:val="24"/>
        </w:rPr>
        <w:t>, CRS and outcome of patients</w:t>
      </w:r>
    </w:p>
    <w:tbl>
      <w:tblPr>
        <w:tblStyle w:val="TableGrid"/>
        <w:tblW w:w="12770" w:type="dxa"/>
        <w:tblLayout w:type="fixed"/>
        <w:tblLook w:val="04A0" w:firstRow="1" w:lastRow="0" w:firstColumn="1" w:lastColumn="0" w:noHBand="0" w:noVBand="1"/>
      </w:tblPr>
      <w:tblGrid>
        <w:gridCol w:w="710"/>
        <w:gridCol w:w="1620"/>
        <w:gridCol w:w="1620"/>
        <w:gridCol w:w="1170"/>
        <w:gridCol w:w="1440"/>
        <w:gridCol w:w="1530"/>
        <w:gridCol w:w="2430"/>
        <w:gridCol w:w="2250"/>
      </w:tblGrid>
      <w:tr w:rsidR="00565F73" w:rsidRPr="00A64213" w14:paraId="50BE99B6" w14:textId="77777777" w:rsidTr="003D0CD0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4A8449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1BFA1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E17EE6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atological Diagnosi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DF754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 before CAR-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606B8" w14:textId="1ACF2CE1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ac comorbid</w:t>
            </w:r>
            <w:r w:rsidR="003B3A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y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8C72F8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ype of CAR-T 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2381CA" w14:textId="77777777" w:rsidR="00565F73" w:rsidRPr="00A64213" w:rsidRDefault="00565F73" w:rsidP="00DE66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ing and treatment of p</w:t>
            </w:r>
            <w:r w:rsidRPr="00BC1D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k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ytokine release syndrome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RS)   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nd </w:t>
            </w:r>
            <w:r w:rsidRPr="00BC1D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rotoxicity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704C3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ac outcome</w:t>
            </w:r>
          </w:p>
        </w:tc>
      </w:tr>
      <w:tr w:rsidR="00565F73" w:rsidRPr="00A64213" w14:paraId="2B800697" w14:textId="77777777" w:rsidTr="003D0CD0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1BB209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89D1B9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-year-old </w:t>
            </w: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arabic</w:t>
            </w:r>
            <w:proofErr w:type="spellEnd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3F6081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Follicular lymphoma transformed into DLBCL with myocardial involvem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65F47A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R-CHOP, R-ESHAP, R-ICE, ASC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60CE54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volvement by lymphoma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D83679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Axicabtagene</w:t>
            </w:r>
            <w:proofErr w:type="spellEnd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ciloleucel</w:t>
            </w:r>
            <w:proofErr w:type="spellEnd"/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AE7E25" w14:textId="77777777" w:rsidR="00565F7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de 2 CRS (Hypotension and fever). </w:t>
            </w:r>
          </w:p>
          <w:p w14:paraId="082A4882" w14:textId="77777777" w:rsidR="00565F73" w:rsidRPr="00A6421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Grade 1 neurotoxic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</w:t>
            </w:r>
            <w:r w:rsidRPr="00A06E44">
              <w:rPr>
                <w:rFonts w:ascii="Times New Roman" w:eastAsia="Times New Roman" w:hAnsi="Times New Roman" w:cs="Times New Roman"/>
                <w:sz w:val="20"/>
                <w:szCs w:val="20"/>
              </w:rPr>
              <w:t>remor, mentation and behavioral changes, and some difficulty with count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592C4877" w14:textId="77777777" w:rsidR="00565F73" w:rsidRPr="00A64213" w:rsidRDefault="00565F73" w:rsidP="00DE66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not require tocilizumab or steroids.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E4E1A3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ment of FDG-PET uptake in the myocardium and stable mid myocardial foci of delayed enhancement on CMR which could represent treated lymphoma. </w:t>
            </w:r>
          </w:p>
          <w:p w14:paraId="71B0ECF9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65F73" w:rsidRPr="00A64213" w14:paraId="73FD569A" w14:textId="77777777" w:rsidTr="003D0CD0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9ABB0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C8129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30-year-old white femal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43F642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DLBCL with pericardial involvement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4B1F30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EPOCH-R, R-ICE, R-</w:t>
            </w: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OP, R-DHAP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84CC7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icardial involvement by lymphoma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64E0D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Axicabtagene</w:t>
            </w:r>
            <w:proofErr w:type="spellEnd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ciloleucel</w:t>
            </w:r>
            <w:proofErr w:type="spellEnd"/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0D27CF" w14:textId="77777777" w:rsidR="00565F73" w:rsidRPr="00A6421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6E44">
              <w:rPr>
                <w:rFonts w:ascii="Times New Roman" w:eastAsia="Times New Roman" w:hAnsi="Times New Roman" w:cs="Times New Roman"/>
                <w:sz w:val="20"/>
                <w:szCs w:val="20"/>
              </w:rPr>
              <w:t>Grade 2 CRS (Fever, hypotension).</w:t>
            </w: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2BCF6EF" w14:textId="77777777" w:rsidR="00565F73" w:rsidRPr="00A64213" w:rsidRDefault="00565F73" w:rsidP="00DE66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o neurotoxicity. Required tocilizumab.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59F448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Improvement in PET FDG uptake involving the pericardium. CMR </w:t>
            </w: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howed stable size of anterior mediastinal and pericardial mass which extends from the right AV groove to the LV apex.  </w:t>
            </w:r>
          </w:p>
        </w:tc>
      </w:tr>
      <w:tr w:rsidR="00565F73" w:rsidRPr="00A64213" w14:paraId="0AB45559" w14:textId="77777777" w:rsidTr="003D0CD0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05A3D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2BF96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-year-old white male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CA6C6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DLBCL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D6C622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-CHOP, R-DHAP, R-ICE, radiation.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7BD5C7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-existing cardiomyopathy, likely related to previous anthracycline, LVEF of 46% on TTE. 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C4FB73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Axicabtagene</w:t>
            </w:r>
            <w:proofErr w:type="spellEnd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ciloleucel</w:t>
            </w:r>
            <w:proofErr w:type="spellEnd"/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EF418B" w14:textId="77777777" w:rsidR="00565F73" w:rsidRPr="00A6421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Grade 1 C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ever)</w:t>
            </w:r>
          </w:p>
          <w:p w14:paraId="1DB25860" w14:textId="77777777" w:rsidR="00565F73" w:rsidRPr="00A6421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neurotoxicity. </w:t>
            </w:r>
          </w:p>
          <w:p w14:paraId="5DF51D69" w14:textId="77777777" w:rsidR="00565F73" w:rsidRPr="00A64213" w:rsidRDefault="00565F73" w:rsidP="00DE66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not require tocilizumab or steroids.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762A60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1-month post CAR-T follow up FDG PET CT showed mixed response with overall disease progression of disease.</w:t>
            </w:r>
          </w:p>
          <w:p w14:paraId="13446790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Repeat TTE 1-month after CAR-T showed a drop in LVEF from 46% to 41%. He did not have any clinical cardiac decompensation.</w:t>
            </w:r>
          </w:p>
          <w:p w14:paraId="4245CC1D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65F73" w:rsidRPr="00A64213" w14:paraId="23B311BC" w14:textId="77777777" w:rsidTr="003D0CD0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3ADE85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76E15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66-year-old white mal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C6E655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Nodal marginal zone lymphoma/DLBCL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F2864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R-CHOP, R-ICE, ASC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D522E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Anthracycline- related cardiomyopathy (LVEF of 20-25% with partial recovery to LVEF of 45% on goal-directed medical therapy), PE/DVT, new-onset atrial flutter, hyperlipidemia.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867DFD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Lisocabtagene</w:t>
            </w:r>
            <w:proofErr w:type="spellEnd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maraleucel</w:t>
            </w:r>
            <w:proofErr w:type="spellEnd"/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9C0D21" w14:textId="77777777" w:rsidR="00565F73" w:rsidRPr="00A6421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Grade 2 CRS (Fev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potension). </w:t>
            </w:r>
          </w:p>
          <w:p w14:paraId="04B08A00" w14:textId="77777777" w:rsidR="00565F73" w:rsidRPr="00A6421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neurotoxicity. </w:t>
            </w:r>
          </w:p>
          <w:p w14:paraId="03AAE1C5" w14:textId="77777777" w:rsidR="00565F73" w:rsidRPr="00A64213" w:rsidRDefault="00565F73" w:rsidP="00DE66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quired tocilizumab and steroids.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3E5C8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Int_AmSZFK0y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-month post CAR-T FDG PET showed marked partial response. Repeat TTE 1-month post CAR-T demonstrated drop in </w:t>
            </w:r>
            <w:bookmarkEnd w:id="0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VEF to 35-40% (from 45% </w:t>
            </w:r>
            <w:proofErr w:type="gram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pre CAR</w:t>
            </w:r>
            <w:proofErr w:type="gramEnd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-T).</w:t>
            </w:r>
          </w:p>
        </w:tc>
      </w:tr>
      <w:tr w:rsidR="00565F73" w:rsidRPr="00A64213" w14:paraId="759E1DC5" w14:textId="77777777" w:rsidTr="003D0CD0"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BC183D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FAA5D0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-year-old white female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80B9C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myeloma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A21AA4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VRd</w:t>
            </w:r>
            <w:proofErr w:type="spellEnd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KPd</w:t>
            </w:r>
            <w:proofErr w:type="spellEnd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, ASCT</w:t>
            </w:r>
          </w:p>
          <w:p w14:paraId="3BE4DD8B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1400C6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obacco. Cardiomyopat</w:t>
            </w: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hy likely related to previous viral myocarditis with partial recovery of LVEF from 44% to 51%. 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6E9F9E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iltacabatagene</w:t>
            </w:r>
            <w:proofErr w:type="spellEnd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>Autoleucel</w:t>
            </w:r>
            <w:proofErr w:type="spellEnd"/>
          </w:p>
          <w:p w14:paraId="26EE5B9F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3DB9D5" w14:textId="77777777" w:rsidR="00565F73" w:rsidRPr="00A6421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rade 2 C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ever and hypotension)</w:t>
            </w:r>
          </w:p>
          <w:p w14:paraId="580ED667" w14:textId="77777777" w:rsidR="00565F73" w:rsidRPr="00A6421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o neurotoxicity.  </w:t>
            </w:r>
          </w:p>
          <w:p w14:paraId="4C4405D5" w14:textId="77777777" w:rsidR="00565F73" w:rsidRPr="00A64213" w:rsidRDefault="00565F73" w:rsidP="00DE664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quired tocilizumab and steroids.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A0A31A" w14:textId="77777777" w:rsidR="00565F73" w:rsidRPr="00A64213" w:rsidRDefault="00565F73" w:rsidP="00DE664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-month post CAR-T FDG PET showed </w:t>
            </w:r>
            <w:r w:rsidRPr="00A6421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sitive interval treatment response with marked improvement in FDG avid lesions. No post CAR-T TTE</w:t>
            </w:r>
          </w:p>
        </w:tc>
      </w:tr>
    </w:tbl>
    <w:p w14:paraId="7064F445" w14:textId="77777777" w:rsidR="003B3AF3" w:rsidRDefault="003B3AF3" w:rsidP="003E6691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0B26E52" w14:textId="27ECD7E5" w:rsidR="003E6691" w:rsidRPr="00DB6DFE" w:rsidRDefault="003E6691" w:rsidP="003E66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>ASCT: Autologous stem-cell transplantation</w:t>
      </w:r>
      <w:r w:rsidR="003B3AF3"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r w:rsidRPr="00DB6DFE">
        <w:rPr>
          <w:rFonts w:ascii="Times New Roman" w:hAnsi="Times New Roman" w:cs="Times New Roman"/>
          <w:bCs/>
          <w:sz w:val="24"/>
          <w:szCs w:val="24"/>
        </w:rPr>
        <w:t>CAR-T: Chimeric antigen receptor T-cell</w:t>
      </w:r>
      <w:r w:rsidR="003B3AF3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B6DFE">
        <w:rPr>
          <w:rFonts w:ascii="Times New Roman" w:hAnsi="Times New Roman" w:cs="Times New Roman"/>
          <w:bCs/>
          <w:sz w:val="24"/>
          <w:szCs w:val="24"/>
        </w:rPr>
        <w:t>CMR: Cardiac magnetic resonance</w:t>
      </w:r>
      <w:r w:rsidR="003B3AF3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B6DFE">
        <w:rPr>
          <w:rFonts w:ascii="Times New Roman" w:hAnsi="Times New Roman" w:cs="Times New Roman"/>
          <w:bCs/>
          <w:sz w:val="24"/>
          <w:szCs w:val="24"/>
        </w:rPr>
        <w:t>CRS: Cytokine release syndrome</w:t>
      </w:r>
      <w:r w:rsidR="003B3AF3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>DLBCL: Diffuse large B-cell lymphoma</w:t>
      </w:r>
      <w:r w:rsidR="003B3AF3">
        <w:rPr>
          <w:rFonts w:ascii="Times New Roman" w:eastAsia="Times New Roman" w:hAnsi="Times New Roman" w:cs="Times New Roman"/>
          <w:bCs/>
          <w:sz w:val="24"/>
          <w:szCs w:val="24"/>
        </w:rPr>
        <w:t>;</w:t>
      </w:r>
      <w:r w:rsidR="00F35A6A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DB6DFE">
        <w:rPr>
          <w:rFonts w:ascii="Times New Roman" w:eastAsia="Times New Roman" w:hAnsi="Times New Roman" w:cs="Times New Roman"/>
          <w:sz w:val="24"/>
          <w:szCs w:val="24"/>
        </w:rPr>
        <w:t>EPOCH-R: Etoposide, prednisone, vincristine, cyclophosphamide, doxorubicin, and rituximab</w:t>
      </w:r>
      <w:r w:rsidR="00F35A6A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>GDP: Gemcitabine, dexamethasone, and cisplatin</w:t>
      </w:r>
      <w:r w:rsidR="00F35A6A"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proofErr w:type="spellStart"/>
      <w:r w:rsidRPr="00DB6DFE">
        <w:rPr>
          <w:rFonts w:ascii="Times New Roman" w:eastAsia="Times New Roman" w:hAnsi="Times New Roman" w:cs="Times New Roman"/>
          <w:sz w:val="24"/>
          <w:szCs w:val="24"/>
        </w:rPr>
        <w:t>KPd</w:t>
      </w:r>
      <w:proofErr w:type="spellEnd"/>
      <w:r w:rsidRPr="00DB6DFE">
        <w:rPr>
          <w:rFonts w:ascii="Times New Roman" w:eastAsia="Times New Roman" w:hAnsi="Times New Roman" w:cs="Times New Roman"/>
          <w:sz w:val="24"/>
          <w:szCs w:val="24"/>
        </w:rPr>
        <w:t>: Carfilzomib-Pomalidomide-Dexamethasone</w:t>
      </w:r>
      <w:r w:rsidR="00F35A6A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>R-CHOP: Rituximab, cyclophosphamide, doxorubicin, vincristine, and prednisone</w:t>
      </w:r>
      <w:r w:rsidR="00F35A6A"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r w:rsidRPr="00DB6DFE">
        <w:rPr>
          <w:rFonts w:ascii="Times New Roman" w:eastAsia="Times New Roman" w:hAnsi="Times New Roman" w:cs="Times New Roman"/>
          <w:sz w:val="24"/>
          <w:szCs w:val="24"/>
        </w:rPr>
        <w:t>R-DHAP: Rituximab. dexamethasone, cytarabine, cisplatin</w:t>
      </w:r>
      <w:r w:rsidR="00F35A6A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 xml:space="preserve">R-ESHAP: Rituximab, etoposide, </w:t>
      </w:r>
      <w:proofErr w:type="spellStart"/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>methylprednisone</w:t>
      </w:r>
      <w:proofErr w:type="spellEnd"/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>, cytarabine, and cisplatin</w:t>
      </w:r>
      <w:r w:rsidR="00F35A6A">
        <w:rPr>
          <w:rFonts w:ascii="Times New Roman" w:eastAsia="Times New Roman" w:hAnsi="Times New Roman" w:cs="Times New Roman"/>
          <w:bCs/>
          <w:sz w:val="24"/>
          <w:szCs w:val="24"/>
        </w:rPr>
        <w:t xml:space="preserve">; </w:t>
      </w:r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 xml:space="preserve">R-ICE: Rituximab, </w:t>
      </w:r>
      <w:proofErr w:type="spellStart"/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>ifosfamide</w:t>
      </w:r>
      <w:proofErr w:type="spellEnd"/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>, carboplatin, and etoposide</w:t>
      </w:r>
      <w:r w:rsidR="00460D0D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DB6DF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sectPr w:rsidR="003E6691" w:rsidRPr="00DB6DFE" w:rsidSect="00DD68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F73"/>
    <w:rsid w:val="001B4A3A"/>
    <w:rsid w:val="002C499E"/>
    <w:rsid w:val="003B3AF3"/>
    <w:rsid w:val="003D0CD0"/>
    <w:rsid w:val="003D69EA"/>
    <w:rsid w:val="003E03EE"/>
    <w:rsid w:val="003E6691"/>
    <w:rsid w:val="00460D0D"/>
    <w:rsid w:val="00565F73"/>
    <w:rsid w:val="006120DF"/>
    <w:rsid w:val="00910380"/>
    <w:rsid w:val="00982B27"/>
    <w:rsid w:val="009D31AB"/>
    <w:rsid w:val="00D04E6E"/>
    <w:rsid w:val="00D053DB"/>
    <w:rsid w:val="00D51BD4"/>
    <w:rsid w:val="00F3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F62C5"/>
  <w15:chartTrackingRefBased/>
  <w15:docId w15:val="{704F0214-6131-4273-9B7D-44C655257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F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F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53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Choon Ta</dc:creator>
  <cp:keywords/>
  <dc:description/>
  <cp:lastModifiedBy>Stoia, Jennifer A. (ELS-NYC)</cp:lastModifiedBy>
  <cp:revision>5</cp:revision>
  <dcterms:created xsi:type="dcterms:W3CDTF">2023-04-03T03:23:00Z</dcterms:created>
  <dcterms:modified xsi:type="dcterms:W3CDTF">2023-04-05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3-30T12:42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ee015c4-b5b8-4ec6-a654-236483c67c20</vt:lpwstr>
  </property>
  <property fmtid="{D5CDD505-2E9C-101B-9397-08002B2CF9AE}" pid="8" name="MSIP_Label_549ac42a-3eb4-4074-b885-aea26bd6241e_ContentBits">
    <vt:lpwstr>0</vt:lpwstr>
  </property>
</Properties>
</file>